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  <w:t xml:space="preserve">Structure Standards for Emergency and Critical Care in Low Income Countries </w:t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tbl>
      <w:tblPr>
        <w:tblW w:w="1018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99"/>
        <w:gridCol w:w="410"/>
        <w:gridCol w:w="1276"/>
        <w:gridCol w:w="6237"/>
        <w:gridCol w:w="866"/>
      </w:tblGrid>
      <w:tr>
        <w:trPr>
          <w:trHeight w:val="146" w:hRule="atLeast"/>
        </w:trPr>
        <w:tc>
          <w:tcPr>
            <w:tcW w:w="3085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hospital should have</w:t>
            </w:r>
          </w:p>
        </w:tc>
        <w:tc>
          <w:tcPr>
            <w:tcW w:w="7103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 infrastructure designed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frastruc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ignated Triage Area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ignated Emergency Room / Area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 ICU or a designated area of a ward for critically ill patien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Sufficient human resources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man Resour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rse/other health worker either working in the ER or having the task of immediately going to the ER if a critically ill patient arriv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 clinician either working in the ER or being “on-call” for the ER if a critically ill patient arriv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A designated “Medical Head of ICU”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 higher ratio of staff: patients on ICU than on general wards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Sufficiently trained staff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in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adult triage have been trained in adult traig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emergency care of adults have undergone training in emergency car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critical care for adults have undergone training in critical car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paediatric triage have been trained in paediatric triag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emergency care of children have undergone training in emergency car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Nurses and clinicians involved in critical care for children have undergone training in paediatric critical care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ssential drugs for  emergency and critical care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ru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al Rehydration Solutio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 glucos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IV crystalloid (Normal Saline </w:t>
            </w:r>
            <w:r>
              <w:rPr>
                <w:rFonts w:eastAsia="Symbol" w:cs="Symbol" w:ascii="Symbol" w:hAnsi="Symbol"/>
                <w:sz w:val="14"/>
                <w:szCs w:val="14"/>
              </w:rPr>
              <w:t></w:t>
            </w:r>
            <w:r>
              <w:rPr>
                <w:rFonts w:cs="Arial" w:ascii="Arial" w:hAnsi="Arial"/>
                <w:sz w:val="14"/>
                <w:szCs w:val="14"/>
              </w:rPr>
              <w:t xml:space="preserve"> Ringers Lactate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zepam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acetamol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enteral Penicillin (or equivalent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enteral Gentamycin (or equivalent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arenteral Quinine (or other anti-malarial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tam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doca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renal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rop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semid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fedipine or other anti-hypertensiv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inophyll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da-DK"/>
              </w:rPr>
            </w:pPr>
            <w:r>
              <w:rPr>
                <w:rFonts w:cs="Arial" w:ascii="Arial" w:hAnsi="Arial"/>
                <w:sz w:val="14"/>
                <w:szCs w:val="14"/>
                <w:lang w:val="da-DK"/>
              </w:rPr>
              <w:t>Salbutamol (for inhaler or nebuliser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drocortiso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uli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/IM opioid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loxo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opento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ccinylchol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depolarising muscle relaxant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ytocin/Ergotamin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gnesium Sulphat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obarbital / Phenytoin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ssential equipment for  emergency and critical care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quipm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ck with second hand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oves - clea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oves - steril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rps disposal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ning water &amp; soap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al airway (Guedel) – adult &amp; paediatric siz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ction machine (foot powered or electric) &amp; tubing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ryngoscope (working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dotracheal Tubes – adult &amp; paediatric siz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gid neck collar or Sandbags/Towel rolls and head restraint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st tube &amp; underwater seal (or equivalent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lse oximeter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da-DK"/>
              </w:rPr>
            </w:pPr>
            <w:r>
              <w:rPr>
                <w:rFonts w:cs="Arial" w:ascii="Arial" w:hAnsi="Arial"/>
                <w:sz w:val="14"/>
                <w:szCs w:val="14"/>
                <w:lang w:val="da-DK"/>
              </w:rPr>
              <w:t>Bag valve mask (Ambu bag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a-DK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thoscop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a-DK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etal stethoscop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Blood pressure cuff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 cannulae – adult size (eg 18G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 cannulae – paediatric size (eg 22G, 24G)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 giving set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edl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Syringes – 2ml &amp; 5ml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ine catheters &amp; bag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uze &amp; bandag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kin disinfectant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rch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Electricity 24hours/day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ght suitable for clinical examinatio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dside blood sugar testing device &amp; strip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ing scal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ermometer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rigerator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sogastric Tube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ygen concentrator / cylinder with face masks or nasal prongs and tubing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stem for ensuring continuous availability of oxygen (eg reserve electricity generator / reserve cylinders with good transport and refilling system)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outines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96" w:hRule="atLeast"/>
        </w:trPr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uti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7</w:t>
            </w:r>
          </w:p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7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ystem for categorising patients according to clinical urgency (triage)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9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System for prioritising the treatment of critically ill patients before stable patien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94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Admission registration and payment delayed until after triage and emergency treat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9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8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CU admission/discharge criteria</w:t>
            </w:r>
          </w:p>
        </w:tc>
      </w:tr>
      <w:tr>
        <w:trPr>
          <w:trHeight w:val="29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80"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rses have a routine of frequent observations of  the patients ( hourly or specified depending on clinical need)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9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inicians check patients (ward rounds) at least twice a day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9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ere is a system for identifying critically ill patients on general wards and transferring to ICU (A “track and trigger” system)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uidelines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uideli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s for triag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60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s for Emergency Car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309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uidelines for Critical Care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adult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</w:rPr>
              <w:t>For children</w:t>
            </w:r>
          </w:p>
        </w:tc>
      </w:tr>
      <w:tr>
        <w:trPr>
          <w:trHeight w:val="286" w:hRule="atLeast"/>
        </w:trPr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idelines for Oxygen use</w:t>
            </w:r>
          </w:p>
        </w:tc>
      </w:tr>
      <w:tr>
        <w:trPr>
          <w:trHeight w:val="274" w:hRule="atLeast"/>
        </w:trPr>
        <w:tc>
          <w:tcPr>
            <w:tcW w:w="9322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Support Services for managing emergency and critically ill adults and children</w:t>
            </w:r>
          </w:p>
        </w:tc>
        <w:tc>
          <w:tcPr>
            <w:tcW w:w="86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ort Servi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icators</w:t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b with facilities and trained personnel  to measure Haemoglobi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Lab with facilities and trained personnel  to measure blood glucose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b with facilities and personnel to measure Serum Urea/Creatinine, Sodium and Potassium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-ray facilities and trained personnel for chest radiographs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0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stem for emergency blood transfusio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1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System for making cross matched blood available within 1 hour of blood sample arriving in lab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2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System for testing donor blood for the viruses HIV, Hepatitis B &amp; C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3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b with facilities and trained personnel to do direct microscopy &amp; bacterial gram stain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4</w:t>
            </w:r>
          </w:p>
        </w:tc>
        <w:tc>
          <w:tcPr>
            <w:tcW w:w="83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b with facilities and trained personnel to do bacterial culture and antibiotic sensitivities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IV intravenous; IM intramuscular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"/>
        <w:gridCol w:w="8379"/>
        <w:gridCol w:w="533"/>
      </w:tblGrid>
      <w:tr>
        <w:trPr>
          <w:trHeight w:val="274" w:hRule="atLeast"/>
        </w:trPr>
        <w:tc>
          <w:tcPr>
            <w:tcW w:w="9322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dvanced Emergency &amp; Critical Care Indicat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 hospital has:</w:t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entilator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iperacillin/Meropenem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lloid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resh Frozen Plasma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pofol or Midazolam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radrenaline or Dobutamine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vasive Blood Pressure Monitoring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entral Venous Pressure Monitoring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erial Blood Gas analysis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1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yringe pump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247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4</w:t>
    </w:r>
    <w:r>
      <w:rPr>
        <w:rStyle w:val="PageNumber"/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Arial" w:ascii="Arial" w:hAnsi="Arial"/>
        <w:sz w:val="16"/>
        <w:szCs w:val="16"/>
      </w:rPr>
      <w:t>Structure Standards for EaCC in Low Income Countrie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9:09:00Z</dcterms:created>
  <dc:creator>Baker</dc:creator>
  <dc:description/>
  <dc:language>en-US</dc:language>
  <cp:lastModifiedBy>Baker</cp:lastModifiedBy>
  <cp:lastPrinted>2009-03-31T16:35:00Z</cp:lastPrinted>
  <dcterms:modified xsi:type="dcterms:W3CDTF">2012-06-28T09:09:00Z</dcterms:modified>
  <cp:revision>2</cp:revision>
  <dc:subject/>
  <dc:title>Tri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